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3434"/>
        <w:gridCol w:w="1786"/>
        <w:gridCol w:w="1255"/>
        <w:gridCol w:w="1831"/>
      </w:tblGrid>
      <w:tr w:rsidR="00EA2F05" w14:paraId="2AEC9A8F" w14:textId="77777777" w:rsidTr="003E2212">
        <w:trPr>
          <w:trHeight w:val="304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D44292E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en-US"/>
              </w:rPr>
              <w:t>Table</w:t>
            </w: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en-US"/>
              </w:rPr>
              <w:t>S1</w:t>
            </w: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. Regression Results of DHL, Drinking, and Physical Health</w:t>
            </w:r>
          </w:p>
        </w:tc>
      </w:tr>
      <w:tr w:rsidR="00EA2F05" w14:paraId="69718DC4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1F2396A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4916CB3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Physical </w:t>
            </w:r>
            <w:proofErr w:type="gramStart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health(</w:t>
            </w:r>
            <w:proofErr w:type="gramEnd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03FD0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rinking(</w:t>
            </w:r>
            <w:proofErr w:type="gramEnd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0E9B88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Physical </w:t>
            </w:r>
            <w:proofErr w:type="gramStart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Health(</w:t>
            </w:r>
            <w:proofErr w:type="gramEnd"/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3)</w:t>
            </w:r>
          </w:p>
        </w:tc>
      </w:tr>
      <w:tr w:rsidR="00EA2F05" w14:paraId="1D977DEF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7E7B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0C34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E05D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0F79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66***</w:t>
            </w:r>
          </w:p>
        </w:tc>
      </w:tr>
      <w:tr w:rsidR="00EA2F05" w14:paraId="39E4FA56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6FFBB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94D6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7870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17FC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25)</w:t>
            </w:r>
          </w:p>
        </w:tc>
      </w:tr>
      <w:tr w:rsidR="00EA2F05" w14:paraId="6D6B6839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7C47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6AC3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92CF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CC1E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37**</w:t>
            </w:r>
          </w:p>
        </w:tc>
      </w:tr>
      <w:tr w:rsidR="00EA2F05" w14:paraId="319E7ECE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3DEE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AA9A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B94D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9344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15)</w:t>
            </w:r>
          </w:p>
        </w:tc>
      </w:tr>
      <w:tr w:rsidR="00EA2F05" w14:paraId="2E9E4913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7C47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88A8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7F34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8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D690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-0.009</w:t>
            </w:r>
          </w:p>
        </w:tc>
      </w:tr>
      <w:tr w:rsidR="00EA2F05" w14:paraId="488B325D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3400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8C2A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E88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182D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2)</w:t>
            </w:r>
          </w:p>
        </w:tc>
      </w:tr>
      <w:tr w:rsidR="00EA2F05" w14:paraId="76DC6CAD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0695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5213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-0.0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9BD6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54107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-0.016***</w:t>
            </w:r>
          </w:p>
        </w:tc>
      </w:tr>
      <w:tr w:rsidR="00EA2F05" w14:paraId="5A947A7F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1F77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BA0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4EF2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8C41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02)</w:t>
            </w:r>
          </w:p>
        </w:tc>
      </w:tr>
      <w:tr w:rsidR="00EA2F05" w14:paraId="3FF8989A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2EA9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Agricultural Household Reg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B8AC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8FED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5116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72</w:t>
            </w:r>
          </w:p>
        </w:tc>
      </w:tr>
      <w:tr w:rsidR="00EA2F05" w14:paraId="4ADB4FDD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1D18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F0B1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A160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A91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1)</w:t>
            </w:r>
          </w:p>
        </w:tc>
      </w:tr>
      <w:tr w:rsidR="00EA2F05" w14:paraId="43F918B3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A4D4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4728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CA30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1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4244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77</w:t>
            </w:r>
          </w:p>
        </w:tc>
      </w:tr>
      <w:tr w:rsidR="00EA2F05" w14:paraId="1F298B86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5761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019A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30DB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3F71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5)</w:t>
            </w:r>
          </w:p>
        </w:tc>
      </w:tr>
      <w:tr w:rsidR="00EA2F05" w14:paraId="5D929F80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535F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2620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5F7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F06E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33***</w:t>
            </w:r>
          </w:p>
        </w:tc>
      </w:tr>
      <w:tr w:rsidR="00EA2F05" w14:paraId="179E04B4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CEC9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D45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7626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95A1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07)</w:t>
            </w:r>
          </w:p>
        </w:tc>
      </w:tr>
      <w:tr w:rsidR="00EA2F05" w14:paraId="55420406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1E3F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lastRenderedPageBreak/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1ADA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C701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58D7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00*</w:t>
            </w:r>
          </w:p>
        </w:tc>
      </w:tr>
      <w:tr w:rsidR="00EA2F05" w14:paraId="27BA3C70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44CD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588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BD4F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551F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00)</w:t>
            </w:r>
          </w:p>
        </w:tc>
      </w:tr>
      <w:tr w:rsidR="00EA2F05" w14:paraId="51019D9C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54AD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4F5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4B98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1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C648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43</w:t>
            </w:r>
          </w:p>
        </w:tc>
      </w:tr>
      <w:tr w:rsidR="00EA2F05" w14:paraId="5343E494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84143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8E24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DD02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7F14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3)</w:t>
            </w:r>
          </w:p>
        </w:tc>
      </w:tr>
      <w:tr w:rsidR="00EA2F05" w14:paraId="36A28745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D216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8B68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E089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-0.2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B3BF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-0.083</w:t>
            </w:r>
          </w:p>
        </w:tc>
      </w:tr>
      <w:tr w:rsidR="00EA2F05" w14:paraId="45938B25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36AA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CE01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E9AE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B904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104)</w:t>
            </w:r>
          </w:p>
        </w:tc>
      </w:tr>
      <w:tr w:rsidR="00EA2F05" w14:paraId="213F0BB5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E93A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Endowment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274A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3E30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9E76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20</w:t>
            </w:r>
          </w:p>
        </w:tc>
      </w:tr>
      <w:tr w:rsidR="00EA2F05" w14:paraId="0289035E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D561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ADAD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18B9B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974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056)</w:t>
            </w:r>
          </w:p>
        </w:tc>
      </w:tr>
      <w:tr w:rsidR="00EA2F05" w14:paraId="5B918BE2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E3B2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067F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3.9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170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EF57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3.906***</w:t>
            </w:r>
          </w:p>
        </w:tc>
      </w:tr>
      <w:tr w:rsidR="00EA2F05" w14:paraId="641E6B72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4E8A" w14:textId="77777777" w:rsidR="00EA2F05" w:rsidRDefault="00EA2F05" w:rsidP="003E2212">
            <w:pPr>
              <w:spacing w:beforeLines="50" w:before="156" w:afterLines="50" w:after="156" w:line="360" w:lineRule="auto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2047B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E8BB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2621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(0.165)</w:t>
            </w:r>
          </w:p>
        </w:tc>
      </w:tr>
      <w:tr w:rsidR="00EA2F05" w14:paraId="597C472F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DBBD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CE02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1,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9EF3A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1,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6F5F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1,608</w:t>
            </w:r>
          </w:p>
        </w:tc>
      </w:tr>
      <w:tr w:rsidR="00EA2F05" w14:paraId="11EC6811" w14:textId="77777777" w:rsidTr="003E2212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FC3AE58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104186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528BDE5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709E6EA" w14:textId="77777777" w:rsidR="00EA2F05" w:rsidRDefault="00EA2F05" w:rsidP="003E2212">
            <w:pPr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0.147</w:t>
            </w:r>
          </w:p>
        </w:tc>
      </w:tr>
      <w:tr w:rsidR="00EA2F05" w14:paraId="6701FCBE" w14:textId="77777777" w:rsidTr="003E2212">
        <w:trPr>
          <w:trHeight w:val="304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0B79" w14:textId="77777777" w:rsidR="00EA2F05" w:rsidRDefault="00EA2F05" w:rsidP="003E2212">
            <w:pPr>
              <w:spacing w:beforeLines="50" w:before="156" w:afterLines="50" w:after="156" w:line="360" w:lineRule="auto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1"/>
                <w:szCs w:val="21"/>
                <w:lang w:bidi="ar"/>
              </w:rPr>
              <w:t>*** p&lt;0.01, ** p&lt;0.05, * p&lt;0.1, Standard errors in parentheses</w:t>
            </w:r>
          </w:p>
        </w:tc>
      </w:tr>
    </w:tbl>
    <w:p w14:paraId="5249F26B" w14:textId="77777777" w:rsidR="00EA2F05" w:rsidRDefault="00EA2F05" w:rsidP="00EA2F05"/>
    <w:p w14:paraId="79E5D433" w14:textId="77777777" w:rsidR="00EA2F05" w:rsidRDefault="00EA2F05" w:rsidP="00EA2F05">
      <w:r>
        <w:fldChar w:fldCharType="begin">
          <w:fldData xml:space="preserve">ZQBKAHoAdABYAFgAOQB3AEgATgBWADkAMwA3ADAANwAzAGEAMgBlAEYAUwB3AE8AMABLAGcAaQBs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==
</w:fldData>
        </w:fldChar>
      </w:r>
      <w:r>
        <w:instrText>ADDIN CNKISM.UserStyle</w:instrText>
      </w:r>
      <w:r>
        <w:fldChar w:fldCharType="separate"/>
      </w:r>
      <w:r>
        <w:fldChar w:fldCharType="end"/>
      </w:r>
    </w:p>
    <w:p w14:paraId="17850930" w14:textId="77777777" w:rsidR="002E623F" w:rsidRDefault="00000000">
      <w:r>
        <w:fldChar w:fldCharType="begin">
          <w:fldData xml:space="preserve">ZQBKAHoAdABYAFgAOQB3AEgATgBWADkAMwA3ADAANwAzAGEAMgBlAEYAUwB3AE8AMABLAGcAaQBs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==
</w:fldData>
        </w:fldChar>
      </w:r>
      <w:r>
        <w:instrText>ADDIN CNKISM.UserStyle</w:instrText>
      </w:r>
      <w:r>
        <w:fldChar w:fldCharType="separate"/>
      </w:r>
      <w:r>
        <w:fldChar w:fldCharType="end"/>
      </w:r>
    </w:p>
    <w:sectPr w:rsidR="002E6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C23"/>
    <w:rsid w:val="00042EB8"/>
    <w:rsid w:val="00083FA6"/>
    <w:rsid w:val="000977AA"/>
    <w:rsid w:val="000C6A27"/>
    <w:rsid w:val="000E5134"/>
    <w:rsid w:val="00154F90"/>
    <w:rsid w:val="00177F2F"/>
    <w:rsid w:val="00180E0B"/>
    <w:rsid w:val="0019274D"/>
    <w:rsid w:val="001B2277"/>
    <w:rsid w:val="001B3783"/>
    <w:rsid w:val="001C09E4"/>
    <w:rsid w:val="001D5BFD"/>
    <w:rsid w:val="001E0E95"/>
    <w:rsid w:val="00203CAC"/>
    <w:rsid w:val="00205FE5"/>
    <w:rsid w:val="00241041"/>
    <w:rsid w:val="00270043"/>
    <w:rsid w:val="0027595A"/>
    <w:rsid w:val="002C0901"/>
    <w:rsid w:val="002E623F"/>
    <w:rsid w:val="002F7B30"/>
    <w:rsid w:val="0030250A"/>
    <w:rsid w:val="003070A1"/>
    <w:rsid w:val="00336669"/>
    <w:rsid w:val="00341B9B"/>
    <w:rsid w:val="003466F4"/>
    <w:rsid w:val="00353968"/>
    <w:rsid w:val="00354371"/>
    <w:rsid w:val="0038728E"/>
    <w:rsid w:val="003E5485"/>
    <w:rsid w:val="00430E16"/>
    <w:rsid w:val="00436642"/>
    <w:rsid w:val="004431D6"/>
    <w:rsid w:val="00463B41"/>
    <w:rsid w:val="0048505E"/>
    <w:rsid w:val="00486C98"/>
    <w:rsid w:val="004A6DFD"/>
    <w:rsid w:val="004B53D7"/>
    <w:rsid w:val="004C0C05"/>
    <w:rsid w:val="004D4332"/>
    <w:rsid w:val="004E64FD"/>
    <w:rsid w:val="004F6320"/>
    <w:rsid w:val="00540CE8"/>
    <w:rsid w:val="00552887"/>
    <w:rsid w:val="00557AE4"/>
    <w:rsid w:val="005A1B25"/>
    <w:rsid w:val="005A3259"/>
    <w:rsid w:val="005B1427"/>
    <w:rsid w:val="005D136D"/>
    <w:rsid w:val="005E0ECB"/>
    <w:rsid w:val="005E7FEF"/>
    <w:rsid w:val="006108CF"/>
    <w:rsid w:val="0061446D"/>
    <w:rsid w:val="006633C5"/>
    <w:rsid w:val="00691457"/>
    <w:rsid w:val="00694045"/>
    <w:rsid w:val="006F183D"/>
    <w:rsid w:val="00701F88"/>
    <w:rsid w:val="007162EF"/>
    <w:rsid w:val="007231C8"/>
    <w:rsid w:val="00746755"/>
    <w:rsid w:val="00772CC7"/>
    <w:rsid w:val="00773FAF"/>
    <w:rsid w:val="007B1E6B"/>
    <w:rsid w:val="007F50DC"/>
    <w:rsid w:val="008051D2"/>
    <w:rsid w:val="008175C5"/>
    <w:rsid w:val="00821BE2"/>
    <w:rsid w:val="0083032D"/>
    <w:rsid w:val="0085420C"/>
    <w:rsid w:val="008736A6"/>
    <w:rsid w:val="008927A1"/>
    <w:rsid w:val="008F53F0"/>
    <w:rsid w:val="00914454"/>
    <w:rsid w:val="009457AE"/>
    <w:rsid w:val="00965C9E"/>
    <w:rsid w:val="00997934"/>
    <w:rsid w:val="00A32145"/>
    <w:rsid w:val="00A73F12"/>
    <w:rsid w:val="00A75C97"/>
    <w:rsid w:val="00A80BE4"/>
    <w:rsid w:val="00A97670"/>
    <w:rsid w:val="00AA4BE3"/>
    <w:rsid w:val="00AA79AB"/>
    <w:rsid w:val="00B47952"/>
    <w:rsid w:val="00B510F9"/>
    <w:rsid w:val="00B52641"/>
    <w:rsid w:val="00B56C64"/>
    <w:rsid w:val="00B65880"/>
    <w:rsid w:val="00B84789"/>
    <w:rsid w:val="00BA6C33"/>
    <w:rsid w:val="00BB45C4"/>
    <w:rsid w:val="00BD4C23"/>
    <w:rsid w:val="00C037B0"/>
    <w:rsid w:val="00C03A0F"/>
    <w:rsid w:val="00C40CF1"/>
    <w:rsid w:val="00C87CDD"/>
    <w:rsid w:val="00CC2317"/>
    <w:rsid w:val="00CD3D13"/>
    <w:rsid w:val="00CE6926"/>
    <w:rsid w:val="00D0323C"/>
    <w:rsid w:val="00D417FF"/>
    <w:rsid w:val="00D5370D"/>
    <w:rsid w:val="00D72C85"/>
    <w:rsid w:val="00D762A4"/>
    <w:rsid w:val="00DA2714"/>
    <w:rsid w:val="00DA3E8A"/>
    <w:rsid w:val="00DA413D"/>
    <w:rsid w:val="00DA7F13"/>
    <w:rsid w:val="00DB0E30"/>
    <w:rsid w:val="00DC7D1A"/>
    <w:rsid w:val="00DE7668"/>
    <w:rsid w:val="00DF5988"/>
    <w:rsid w:val="00E0702A"/>
    <w:rsid w:val="00E15829"/>
    <w:rsid w:val="00E256D7"/>
    <w:rsid w:val="00E37A60"/>
    <w:rsid w:val="00E465FF"/>
    <w:rsid w:val="00E519C0"/>
    <w:rsid w:val="00E61166"/>
    <w:rsid w:val="00E642F6"/>
    <w:rsid w:val="00E66EBB"/>
    <w:rsid w:val="00E9610A"/>
    <w:rsid w:val="00EA2F05"/>
    <w:rsid w:val="00EA4924"/>
    <w:rsid w:val="00EB160E"/>
    <w:rsid w:val="00EB2472"/>
    <w:rsid w:val="00EB4E5E"/>
    <w:rsid w:val="00EC4CA4"/>
    <w:rsid w:val="00EE5E17"/>
    <w:rsid w:val="00EF02EA"/>
    <w:rsid w:val="00EF7C71"/>
    <w:rsid w:val="00F02ED0"/>
    <w:rsid w:val="00F878C1"/>
    <w:rsid w:val="00F93404"/>
    <w:rsid w:val="00FC2B6D"/>
    <w:rsid w:val="00FE3CF1"/>
    <w:rsid w:val="00FF2EC6"/>
    <w:rsid w:val="00FF30CB"/>
    <w:rsid w:val="72BB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81C52"/>
  <w15:docId w15:val="{0549106D-4E88-B34A-8344-C35F0456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北 浩</cp:lastModifiedBy>
  <cp:revision>4</cp:revision>
  <dcterms:created xsi:type="dcterms:W3CDTF">2025-06-28T21:03:00Z</dcterms:created>
  <dcterms:modified xsi:type="dcterms:W3CDTF">2025-07-04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EE694381820C2D318A776768A4104773_42</vt:lpwstr>
  </property>
</Properties>
</file>